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3215" w:rsidRPr="00C034FD" w:rsidRDefault="007C3215" w:rsidP="007C3215">
      <w:pPr>
        <w:spacing w:line="360" w:lineRule="auto"/>
        <w:jc w:val="center"/>
        <w:rPr>
          <w:rFonts w:ascii="楷体" w:eastAsia="楷体" w:hAnsi="楷体" w:cs="楷体"/>
          <w:b/>
          <w:bCs/>
          <w:color w:val="0000FF"/>
          <w:sz w:val="24"/>
        </w:rPr>
      </w:pPr>
      <w:bookmarkStart w:id="0" w:name="_GoBack"/>
      <w:proofErr w:type="gramStart"/>
      <w:r w:rsidRPr="00C034FD">
        <w:rPr>
          <w:rFonts w:ascii="Times New Roman" w:eastAsia="楷体" w:hAnsi="Times New Roman" w:cs="Times New Roman" w:hint="eastAsia"/>
          <w:b/>
          <w:bCs/>
          <w:sz w:val="24"/>
        </w:rPr>
        <w:t>Supplement</w:t>
      </w:r>
      <w:r>
        <w:rPr>
          <w:rFonts w:ascii="Times New Roman" w:eastAsia="楷体" w:hAnsi="Times New Roman" w:cs="Times New Roman"/>
          <w:b/>
          <w:bCs/>
          <w:sz w:val="24"/>
        </w:rPr>
        <w:t>ary</w:t>
      </w:r>
      <w:r w:rsidRPr="00C034FD">
        <w:rPr>
          <w:rFonts w:ascii="Times New Roman" w:eastAsia="楷体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eastAsia="楷体" w:hAnsi="Times New Roman" w:cs="Times New Roman"/>
          <w:b/>
          <w:bCs/>
          <w:sz w:val="24"/>
        </w:rPr>
        <w:t>T</w:t>
      </w:r>
      <w:r w:rsidRPr="00C034FD">
        <w:rPr>
          <w:rFonts w:ascii="Times New Roman" w:eastAsia="楷体" w:hAnsi="Times New Roman" w:cs="Times New Roman" w:hint="eastAsia"/>
          <w:b/>
          <w:bCs/>
          <w:sz w:val="24"/>
        </w:rPr>
        <w:t>able 8</w:t>
      </w:r>
      <w:r>
        <w:rPr>
          <w:rFonts w:ascii="Times New Roman" w:eastAsia="楷体" w:hAnsi="Times New Roman" w:cs="Times New Roman"/>
          <w:b/>
          <w:bCs/>
          <w:sz w:val="24"/>
        </w:rPr>
        <w:t>.</w:t>
      </w:r>
      <w:proofErr w:type="gramEnd"/>
      <w:r w:rsidRPr="00C034FD">
        <w:rPr>
          <w:rFonts w:ascii="楷体" w:eastAsia="楷体" w:hAnsi="楷体" w:cs="楷体" w:hint="eastAsia"/>
          <w:b/>
          <w:bCs/>
          <w:color w:val="000000"/>
          <w:kern w:val="0"/>
          <w:sz w:val="24"/>
          <w:lang/>
        </w:rPr>
        <w:t xml:space="preserve"> </w:t>
      </w:r>
      <w:proofErr w:type="gramStart"/>
      <w:r w:rsidRPr="00C034FD">
        <w:rPr>
          <w:rFonts w:ascii="Times New Roman" w:eastAsia="楷体" w:hAnsi="Times New Roman" w:cs="Times New Roman"/>
          <w:b/>
          <w:bCs/>
          <w:sz w:val="24"/>
        </w:rPr>
        <w:t xml:space="preserve">Stratification </w:t>
      </w:r>
      <w:r w:rsidRPr="00C034FD">
        <w:rPr>
          <w:rFonts w:ascii="Times New Roman" w:eastAsia="楷体" w:hAnsi="Times New Roman" w:cs="Times New Roman" w:hint="eastAsia"/>
          <w:b/>
          <w:bCs/>
          <w:sz w:val="24"/>
        </w:rPr>
        <w:t xml:space="preserve">analysis </w:t>
      </w:r>
      <w:r w:rsidRPr="00C034FD">
        <w:rPr>
          <w:rFonts w:ascii="Times New Roman" w:eastAsia="楷体" w:hAnsi="Times New Roman" w:cs="Times New Roman"/>
          <w:b/>
          <w:bCs/>
          <w:sz w:val="24"/>
        </w:rPr>
        <w:t>of metabolic phenotype</w:t>
      </w:r>
      <w:r w:rsidRPr="00C034FD">
        <w:rPr>
          <w:rFonts w:ascii="Times New Roman" w:eastAsia="楷体" w:hAnsi="Times New Roman" w:cs="Times New Roman" w:hint="eastAsia"/>
          <w:b/>
          <w:bCs/>
          <w:sz w:val="24"/>
        </w:rPr>
        <w:t xml:space="preserve"> with </w:t>
      </w:r>
      <w:r w:rsidRPr="00C034FD">
        <w:rPr>
          <w:rFonts w:ascii="Times New Roman" w:eastAsia="楷体" w:hAnsi="Times New Roman" w:cs="Times New Roman"/>
          <w:b/>
          <w:bCs/>
          <w:sz w:val="24"/>
        </w:rPr>
        <w:t xml:space="preserve">polymorphism </w:t>
      </w:r>
      <w:r w:rsidRPr="00C034FD">
        <w:rPr>
          <w:rFonts w:ascii="Times New Roman" w:eastAsia="楷体" w:hAnsi="Times New Roman" w:cs="Times New Roman" w:hint="eastAsia"/>
          <w:b/>
          <w:bCs/>
          <w:sz w:val="24"/>
        </w:rPr>
        <w:t>of TFPI rs7586970 and ADAMTS7 rs3825807 and APOE</w:t>
      </w:r>
      <w:r w:rsidRPr="00C034FD">
        <w:rPr>
          <w:rFonts w:ascii="Times New Roman" w:eastAsia="楷体" w:hAnsi="Times New Roman" w:cs="Times New Roman" w:hint="eastAsia"/>
          <w:b/>
          <w:bCs/>
          <w:sz w:val="24"/>
        </w:rPr>
        <w:t>ε</w:t>
      </w:r>
      <w:r w:rsidRPr="00C034FD">
        <w:rPr>
          <w:rFonts w:ascii="Times New Roman" w:eastAsia="楷体" w:hAnsi="Times New Roman" w:cs="Times New Roman" w:hint="eastAsia"/>
          <w:b/>
          <w:bCs/>
          <w:sz w:val="24"/>
        </w:rPr>
        <w:t>3</w:t>
      </w:r>
      <w:r>
        <w:rPr>
          <w:rFonts w:ascii="Times New Roman" w:eastAsia="楷体" w:hAnsi="Times New Roman" w:cs="Times New Roman"/>
          <w:b/>
          <w:bCs/>
          <w:sz w:val="24"/>
        </w:rPr>
        <w:t>.</w:t>
      </w:r>
      <w:proofErr w:type="gramEnd"/>
    </w:p>
    <w:bookmarkEnd w:id="0"/>
    <w:p w:rsidR="007C3215" w:rsidRPr="00C034FD" w:rsidRDefault="007C3215" w:rsidP="007C3215">
      <w:pPr>
        <w:widowControl/>
        <w:jc w:val="center"/>
        <w:textAlignment w:val="center"/>
        <w:rPr>
          <w:rFonts w:asciiTheme="minorEastAsia" w:hAnsiTheme="minorEastAsia" w:cstheme="minorEastAsia"/>
          <w:color w:val="000000"/>
          <w:kern w:val="0"/>
          <w:sz w:val="15"/>
          <w:szCs w:val="15"/>
          <w:lang/>
        </w:rPr>
      </w:pPr>
    </w:p>
    <w:tbl>
      <w:tblPr>
        <w:tblpPr w:leftFromText="180" w:rightFromText="180" w:vertAnchor="text" w:horzAnchor="page" w:tblpXSpec="center" w:tblpY="317"/>
        <w:tblOverlap w:val="never"/>
        <w:tblW w:w="917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32"/>
        <w:gridCol w:w="1436"/>
        <w:gridCol w:w="3427"/>
        <w:gridCol w:w="431"/>
        <w:gridCol w:w="430"/>
        <w:gridCol w:w="575"/>
        <w:gridCol w:w="740"/>
      </w:tblGrid>
      <w:tr w:rsidR="007C3215" w:rsidRPr="00C034FD" w:rsidTr="00C67031">
        <w:trPr>
          <w:trHeight w:val="52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left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Centenarians/Nonagenarians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jc w:val="center"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rs7586970*rs3825807*APOEε3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TTAAε3ε3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TTAGε3ε3+TTGGε3ε3+TCAAε3ε3+TCAGε3ε3+TCGGε3ε3+CCAAε3ε3+CCAGε3ε3+CCGGε3ε3</w:t>
            </w: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p</w:t>
            </w: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OR</w:t>
            </w: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95%CI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Centenarians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48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Nonagenarians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40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030</w:t>
            </w: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2.25</w:t>
            </w: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1.076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4.705</w:t>
            </w: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Centenarians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26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Nonagenarians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15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026</w:t>
            </w: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2.773</w:t>
            </w: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1.121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6.859</w:t>
            </w: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Centenarians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5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6</w:t>
            </w: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Nonagenarians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1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3</w:t>
            </w: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905</w:t>
            </w: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2.5</w:t>
            </w: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194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32.194</w:t>
            </w: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Centenarians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20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33</w:t>
            </w: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Nonagenarians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7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10</w:t>
            </w: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800</w:t>
            </w: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866</w:t>
            </w: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284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2.638</w:t>
            </w: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Centenarians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3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Nonagenarians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1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519</w:t>
            </w: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6</w:t>
            </w: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354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101.568</w:t>
            </w: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Centenarians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4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23</w:t>
            </w: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Nonagenarians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9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15</w:t>
            </w: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064</w:t>
            </w: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29</w:t>
            </w: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075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1.113</w:t>
            </w: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Centenarians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5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Nonagenarians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1</w:t>
            </w: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183</w:t>
            </w: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12</w:t>
            </w: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489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294.569</w:t>
            </w: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Centenarians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Nonagenarians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1.000</w:t>
            </w: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4</w:t>
            </w: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117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136.957</w:t>
            </w: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Centenarians/Control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Centenarians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48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94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043</w:t>
            </w: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1.947</w:t>
            </w: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1.015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3.733</w:t>
            </w: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Centenarians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26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lastRenderedPageBreak/>
              <w:t>Control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28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909</w:t>
            </w: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1.052</w:t>
            </w: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438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2.527</w:t>
            </w: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Centenarians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5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6</w:t>
            </w: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4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15</w:t>
            </w: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321</w:t>
            </w: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3.125</w:t>
            </w: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618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15.794</w:t>
            </w: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Centenarians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20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33</w:t>
            </w: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44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47</w:t>
            </w: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216</w:t>
            </w: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647</w:t>
            </w: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324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1.292</w:t>
            </w: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Centenarians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3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3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620</w:t>
            </w: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4</w:t>
            </w: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299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53.468</w:t>
            </w: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Centenarians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4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23</w:t>
            </w: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18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35</w:t>
            </w: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070</w:t>
            </w: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338</w:t>
            </w: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101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1.128</w:t>
            </w: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Centenarians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5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4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10</w:t>
            </w: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051</w:t>
            </w: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13.2</w:t>
            </w: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1.239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140.679</w:t>
            </w: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Centenarians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8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1.000</w:t>
            </w: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556</w:t>
            </w: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028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10.933</w:t>
            </w: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Nonagenarians/Control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Nonagenarians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40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94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620</w:t>
            </w: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865</w:t>
            </w: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488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1.534</w:t>
            </w: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Nonagenarians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15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28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030</w:t>
            </w: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379</w:t>
            </w: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157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917</w:t>
            </w: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Nonagenarians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1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3</w:t>
            </w: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4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15</w:t>
            </w: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1.000</w:t>
            </w: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1.25</w:t>
            </w: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101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15.499</w:t>
            </w: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Nonagenarians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7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10</w:t>
            </w: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44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47</w:t>
            </w: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586</w:t>
            </w: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748</w:t>
            </w: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262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2.136</w:t>
            </w: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Nonagenarians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1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3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1.000</w:t>
            </w: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5</w:t>
            </w: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028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8.952</w:t>
            </w: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lastRenderedPageBreak/>
              <w:t>Lipids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Nonagenarians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9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15</w:t>
            </w: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18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35</w:t>
            </w: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763</w:t>
            </w: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1.167</w:t>
            </w: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428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3.181</w:t>
            </w: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Nonagenarians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1</w:t>
            </w: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4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10</w:t>
            </w: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1.000</w:t>
            </w: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1.1</w:t>
            </w: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08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15.153</w:t>
            </w: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Nonagenarians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8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238</w:t>
            </w: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139</w:t>
            </w: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012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1.608</w:t>
            </w: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Longevity/Control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Longevity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88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94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378</w:t>
            </w: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1.241</w:t>
            </w: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768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2.008</w:t>
            </w: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Longevity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41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28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236</w:t>
            </w: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638</w:t>
            </w: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303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1.345</w:t>
            </w: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Longevity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6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9</w:t>
            </w: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4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15</w:t>
            </w: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409</w:t>
            </w: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2.5</w:t>
            </w: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552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11.33</w:t>
            </w: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Longevity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27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43</w:t>
            </w: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44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47</w:t>
            </w: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215</w:t>
            </w: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671</w:t>
            </w: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356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1.263</w:t>
            </w: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Longevity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4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3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1.000</w:t>
            </w: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2</w:t>
            </w: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194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20.614</w:t>
            </w: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Longevity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13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38</w:t>
            </w: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18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35</w:t>
            </w: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345</w:t>
            </w: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665</w:t>
            </w: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285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1.554</w:t>
            </w: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-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Longevity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5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1</w:t>
            </w: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4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10</w:t>
            </w: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077</w:t>
            </w: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12.5</w:t>
            </w: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1.089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143.432</w:t>
            </w: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Lipids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FBG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BMI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（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+</w:t>
            </w: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）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Longevity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jc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Control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8</w:t>
            </w: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</w:t>
            </w: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238</w:t>
            </w: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139</w:t>
            </w: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0.012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  <w:t>1.608</w:t>
            </w:r>
          </w:p>
        </w:tc>
      </w:tr>
      <w:tr w:rsidR="007C3215" w:rsidRPr="00C034FD" w:rsidTr="00C67031">
        <w:trPr>
          <w:trHeight w:val="300"/>
          <w:jc w:val="center"/>
        </w:trPr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7C3215" w:rsidRPr="00C034FD" w:rsidRDefault="007C3215" w:rsidP="00C67031">
            <w:pPr>
              <w:widowControl/>
              <w:textAlignment w:val="top"/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</w:pP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</w:pPr>
          </w:p>
        </w:tc>
        <w:tc>
          <w:tcPr>
            <w:tcW w:w="34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</w:pPr>
          </w:p>
        </w:tc>
        <w:tc>
          <w:tcPr>
            <w:tcW w:w="43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</w:pPr>
          </w:p>
        </w:tc>
        <w:tc>
          <w:tcPr>
            <w:tcW w:w="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</w:pPr>
          </w:p>
        </w:tc>
        <w:tc>
          <w:tcPr>
            <w:tcW w:w="5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3215" w:rsidRPr="00C034FD" w:rsidRDefault="007C3215" w:rsidP="00C67031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color w:val="000000"/>
                <w:kern w:val="0"/>
                <w:sz w:val="15"/>
                <w:szCs w:val="15"/>
                <w:lang/>
              </w:rPr>
            </w:pPr>
          </w:p>
        </w:tc>
      </w:tr>
    </w:tbl>
    <w:p w:rsidR="00633018" w:rsidRDefault="00633018"/>
    <w:sectPr w:rsidR="006330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altName w:val="Arial Unicode MS"/>
    <w:charset w:val="86"/>
    <w:family w:val="modern"/>
    <w:pitch w:val="default"/>
    <w:sig w:usb0="00000000" w:usb1="38CF7CFA" w:usb2="00000016" w:usb3="00000000" w:csb0="00040001" w:csb1="00000000"/>
  </w:font>
  <w:font w:name="STSong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3215"/>
    <w:rsid w:val="00633018"/>
    <w:rsid w:val="007C3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215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215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5</Words>
  <Characters>2828</Characters>
  <Application>Microsoft Office Word</Application>
  <DocSecurity>0</DocSecurity>
  <Lines>23</Lines>
  <Paragraphs>6</Paragraphs>
  <ScaleCrop>false</ScaleCrop>
  <Company/>
  <LinksUpToDate>false</LinksUpToDate>
  <CharactersWithSpaces>3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th</dc:creator>
  <cp:lastModifiedBy>Barath</cp:lastModifiedBy>
  <cp:revision>1</cp:revision>
  <dcterms:created xsi:type="dcterms:W3CDTF">2020-06-26T02:44:00Z</dcterms:created>
  <dcterms:modified xsi:type="dcterms:W3CDTF">2020-06-26T02:45:00Z</dcterms:modified>
</cp:coreProperties>
</file>